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9E347" w14:textId="5AFF5798" w:rsidR="00E73890" w:rsidRDefault="00CB6E39">
      <w:pPr>
        <w:rPr>
          <w:rFonts w:ascii="Times New Roman" w:hAnsi="Times New Roman" w:cs="Times New Roman"/>
          <w:sz w:val="28"/>
          <w:szCs w:val="28"/>
        </w:rPr>
      </w:pPr>
      <w:r w:rsidRPr="00CB6E39">
        <w:rPr>
          <w:rFonts w:ascii="Times New Roman" w:hAnsi="Times New Roman" w:cs="Times New Roman"/>
          <w:sz w:val="28"/>
          <w:szCs w:val="28"/>
        </w:rPr>
        <w:t xml:space="preserve">Supplementary Table 2. qPCR Primers for </w:t>
      </w:r>
      <w:r>
        <w:rPr>
          <w:rFonts w:ascii="Times New Roman" w:hAnsi="Times New Roman" w:cs="Times New Roman"/>
          <w:sz w:val="28"/>
          <w:szCs w:val="28"/>
        </w:rPr>
        <w:t>mouse</w:t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1060"/>
        <w:gridCol w:w="3272"/>
        <w:gridCol w:w="3350"/>
      </w:tblGrid>
      <w:tr w:rsidR="00814990" w:rsidRPr="00814990" w14:paraId="3791EF0D" w14:textId="77777777" w:rsidTr="00814990">
        <w:trPr>
          <w:trHeight w:val="282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C011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imer 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3898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190D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814990" w:rsidRPr="00814990" w14:paraId="5348B38D" w14:textId="77777777" w:rsidTr="00814990">
        <w:trPr>
          <w:trHeight w:val="28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C8BB4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6B41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TCGGTGTGAACGGATTT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87FC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AGACCATGTAGTTGAGGTCA</w:t>
            </w:r>
          </w:p>
        </w:tc>
      </w:tr>
      <w:tr w:rsidR="00814990" w:rsidRPr="00814990" w14:paraId="3BE2F681" w14:textId="77777777" w:rsidTr="00814990">
        <w:trPr>
          <w:trHeight w:val="28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FC5E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7B51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TCACACTCAGATCATCTTC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8BC0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ACGACGTGGGCTACAG</w:t>
            </w:r>
          </w:p>
        </w:tc>
      </w:tr>
      <w:tr w:rsidR="00814990" w:rsidRPr="00814990" w14:paraId="524CF290" w14:textId="77777777" w:rsidTr="00814990">
        <w:trPr>
          <w:trHeight w:val="28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7DB8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β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C0ED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ACTGTTCCTGAACTCAAC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3011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TTTTGGGGTCCGTCAACT</w:t>
            </w:r>
          </w:p>
        </w:tc>
      </w:tr>
      <w:tr w:rsidR="00814990" w:rsidRPr="00814990" w14:paraId="3B10EB4B" w14:textId="77777777" w:rsidTr="00814990">
        <w:trPr>
          <w:trHeight w:val="28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57D9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225C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TCCTTCCTACCCCAATTTC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E714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GTCCTTAGCCACTCCTTC</w:t>
            </w:r>
          </w:p>
        </w:tc>
      </w:tr>
      <w:tr w:rsidR="00814990" w:rsidRPr="00814990" w14:paraId="41FBE422" w14:textId="77777777" w:rsidTr="00814990">
        <w:trPr>
          <w:trHeight w:val="28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6DFF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R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89A2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CAGCACATCCAGCCAA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D5F5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GAGACATACCAGAGAGATG</w:t>
            </w:r>
          </w:p>
        </w:tc>
      </w:tr>
      <w:tr w:rsidR="00814990" w:rsidRPr="00814990" w14:paraId="075E7356" w14:textId="77777777" w:rsidTr="00814990">
        <w:trPr>
          <w:trHeight w:val="28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B4CE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3579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CCACACCGTATGACT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5FDE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CATAGTGAGCCCAGAA</w:t>
            </w:r>
          </w:p>
        </w:tc>
      </w:tr>
      <w:tr w:rsidR="00814990" w:rsidRPr="00814990" w14:paraId="6AA93572" w14:textId="77777777" w:rsidTr="00814990">
        <w:trPr>
          <w:trHeight w:val="28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59BF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D460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ATCGCCAATGAGCTG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0E23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TGGGGACACCTTTTAGC</w:t>
            </w:r>
          </w:p>
        </w:tc>
      </w:tr>
      <w:tr w:rsidR="00814990" w:rsidRPr="00814990" w14:paraId="140DE886" w14:textId="77777777" w:rsidTr="00814990">
        <w:trPr>
          <w:trHeight w:val="28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436E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AM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DE2E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TGGAGCTAGCGGACCA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5112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CAGGAACTTTCCCGCCA</w:t>
            </w:r>
          </w:p>
        </w:tc>
      </w:tr>
      <w:tr w:rsidR="00814990" w:rsidRPr="00814990" w14:paraId="4055A3F1" w14:textId="77777777" w:rsidTr="00814990">
        <w:trPr>
          <w:trHeight w:val="28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0D01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E5A2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CACCTGCTGCTACTC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64DF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CCTTAGGGCAGATGCAG</w:t>
            </w:r>
          </w:p>
        </w:tc>
      </w:tr>
      <w:tr w:rsidR="00814990" w:rsidRPr="00814990" w14:paraId="63F25149" w14:textId="77777777" w:rsidTr="00814990">
        <w:trPr>
          <w:trHeight w:val="28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21BA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P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B9DC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TGTGTACAGTGCGGT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E5DF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CTATCGGAGGGGTCCCA</w:t>
            </w:r>
          </w:p>
        </w:tc>
      </w:tr>
      <w:tr w:rsidR="00814990" w:rsidRPr="00814990" w14:paraId="3C56AF9B" w14:textId="77777777" w:rsidTr="00814990">
        <w:trPr>
          <w:trHeight w:val="28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3CFA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P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2C65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TCGGAGGAAATGGCC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F5E8" w14:textId="77777777" w:rsidR="00814990" w:rsidRPr="00814990" w:rsidRDefault="00814990" w:rsidP="00814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AGTGCGTTACAGCCCAA</w:t>
            </w:r>
          </w:p>
        </w:tc>
      </w:tr>
    </w:tbl>
    <w:p w14:paraId="10D037A4" w14:textId="77777777" w:rsidR="00190B2C" w:rsidRPr="00CB6E39" w:rsidRDefault="00190B2C">
      <w:pPr>
        <w:rPr>
          <w:rFonts w:ascii="Times New Roman" w:hAnsi="Times New Roman" w:cs="Times New Roman"/>
          <w:sz w:val="28"/>
          <w:szCs w:val="28"/>
        </w:rPr>
      </w:pPr>
    </w:p>
    <w:sectPr w:rsidR="00190B2C" w:rsidRPr="00CB6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487C2" w14:textId="77777777" w:rsidR="001E7962" w:rsidRDefault="001E7962" w:rsidP="00CB6E39">
      <w:r>
        <w:separator/>
      </w:r>
    </w:p>
  </w:endnote>
  <w:endnote w:type="continuationSeparator" w:id="0">
    <w:p w14:paraId="1D2E9F7D" w14:textId="77777777" w:rsidR="001E7962" w:rsidRDefault="001E7962" w:rsidP="00CB6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D2766" w14:textId="77777777" w:rsidR="001E7962" w:rsidRDefault="001E7962" w:rsidP="00CB6E39">
      <w:r>
        <w:separator/>
      </w:r>
    </w:p>
  </w:footnote>
  <w:footnote w:type="continuationSeparator" w:id="0">
    <w:p w14:paraId="07D9D173" w14:textId="77777777" w:rsidR="001E7962" w:rsidRDefault="001E7962" w:rsidP="00CB6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5F3"/>
    <w:rsid w:val="00190B2C"/>
    <w:rsid w:val="001E7962"/>
    <w:rsid w:val="00814990"/>
    <w:rsid w:val="00A065F3"/>
    <w:rsid w:val="00CB6E39"/>
    <w:rsid w:val="00E73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0DCD5"/>
  <w15:chartTrackingRefBased/>
  <w15:docId w15:val="{AC040C30-DD3F-4AA6-B22E-1A4CF5EEA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E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E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3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白苹</dc:creator>
  <cp:keywords/>
  <dc:description/>
  <cp:lastModifiedBy>崔 白苹</cp:lastModifiedBy>
  <cp:revision>3</cp:revision>
  <dcterms:created xsi:type="dcterms:W3CDTF">2022-09-28T00:14:00Z</dcterms:created>
  <dcterms:modified xsi:type="dcterms:W3CDTF">2022-09-28T03:16:00Z</dcterms:modified>
</cp:coreProperties>
</file>